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1232" w:rsidRPr="004B5384" w:rsidRDefault="00D30ED5" w:rsidP="00051232">
      <w:pPr>
        <w:pStyle w:val="Ttulo1"/>
        <w:spacing w:line="480" w:lineRule="auto"/>
        <w:rPr>
          <w:color w:val="000000"/>
          <w:sz w:val="24"/>
          <w:szCs w:val="24"/>
          <w:lang w:val="en-US"/>
        </w:rPr>
      </w:pPr>
      <w:proofErr w:type="gramStart"/>
      <w:r w:rsidRPr="004B5384">
        <w:rPr>
          <w:color w:val="000000"/>
          <w:sz w:val="24"/>
          <w:szCs w:val="24"/>
          <w:lang w:val="en-US"/>
        </w:rPr>
        <w:t>S2 Table.</w:t>
      </w:r>
      <w:proofErr w:type="gramEnd"/>
      <w:r w:rsidRPr="004B5384">
        <w:rPr>
          <w:color w:val="000000"/>
          <w:sz w:val="24"/>
          <w:szCs w:val="24"/>
          <w:lang w:val="en-US"/>
        </w:rPr>
        <w:t xml:space="preserve"> </w:t>
      </w:r>
      <w:proofErr w:type="gramStart"/>
      <w:r w:rsidRPr="004B5384">
        <w:rPr>
          <w:color w:val="000000"/>
          <w:sz w:val="24"/>
          <w:szCs w:val="24"/>
          <w:lang w:val="en-US"/>
        </w:rPr>
        <w:t>Comparison of sociodemographic and clinical characteristics of patients with and without RFLP information</w:t>
      </w:r>
      <w:r w:rsidR="00051232">
        <w:rPr>
          <w:color w:val="000000"/>
          <w:sz w:val="24"/>
          <w:szCs w:val="24"/>
          <w:lang w:val="en-US"/>
        </w:rPr>
        <w:t>.</w:t>
      </w:r>
      <w:proofErr w:type="gramEnd"/>
      <w:r w:rsidR="00051232" w:rsidRPr="00051232">
        <w:rPr>
          <w:color w:val="000000"/>
          <w:sz w:val="24"/>
          <w:szCs w:val="24"/>
          <w:lang w:val="en-US"/>
        </w:rPr>
        <w:t xml:space="preserve"> </w:t>
      </w:r>
      <w:r w:rsidR="00051232">
        <w:rPr>
          <w:color w:val="000000"/>
          <w:sz w:val="24"/>
          <w:szCs w:val="24"/>
          <w:lang w:val="en-US"/>
        </w:rPr>
        <w:t>Orizaba, Veracruz, 1995-</w:t>
      </w:r>
      <w:r w:rsidR="00E51E90">
        <w:rPr>
          <w:color w:val="000000"/>
          <w:sz w:val="24"/>
          <w:szCs w:val="24"/>
          <w:lang w:val="en-US"/>
        </w:rPr>
        <w:t>1999</w:t>
      </w:r>
      <w:bookmarkStart w:id="0" w:name="_GoBack"/>
      <w:bookmarkEnd w:id="0"/>
      <w:r w:rsidR="00051232">
        <w:rPr>
          <w:color w:val="000000"/>
          <w:sz w:val="24"/>
          <w:szCs w:val="24"/>
          <w:lang w:val="en-US"/>
        </w:rPr>
        <w:t>.</w:t>
      </w:r>
    </w:p>
    <w:p w:rsidR="00D30ED5" w:rsidRPr="004B5384" w:rsidRDefault="00D30ED5" w:rsidP="00D30ED5">
      <w:pPr>
        <w:pStyle w:val="Ttulo1"/>
        <w:spacing w:line="480" w:lineRule="auto"/>
        <w:rPr>
          <w:color w:val="000000"/>
          <w:sz w:val="24"/>
          <w:szCs w:val="24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2"/>
        <w:gridCol w:w="2620"/>
        <w:gridCol w:w="2620"/>
        <w:gridCol w:w="2620"/>
        <w:gridCol w:w="1134"/>
      </w:tblGrid>
      <w:tr w:rsidR="00D30ED5" w:rsidRPr="00233F2E" w:rsidTr="00B645CB">
        <w:trPr>
          <w:trHeight w:val="1300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ED5" w:rsidRPr="00233F2E" w:rsidRDefault="00D30ED5" w:rsidP="0050057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33F2E">
              <w:rPr>
                <w:rFonts w:ascii="Times New Roman" w:hAnsi="Times New Roman"/>
                <w:sz w:val="24"/>
                <w:szCs w:val="24"/>
                <w:lang w:val="en-US"/>
              </w:rPr>
              <w:t>Characteristics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ED5" w:rsidRPr="00233F2E" w:rsidRDefault="00D30ED5" w:rsidP="0050057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33F2E"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30ED5" w:rsidRPr="00233F2E" w:rsidRDefault="00D30ED5" w:rsidP="0050057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33F2E">
              <w:rPr>
                <w:rFonts w:ascii="Times New Roman" w:hAnsi="Times New Roman"/>
                <w:sz w:val="24"/>
                <w:szCs w:val="24"/>
              </w:rPr>
              <w:t>Wi</w:t>
            </w:r>
            <w:r w:rsidR="00AE6EF2" w:rsidRPr="00233F2E">
              <w:rPr>
                <w:rFonts w:ascii="Times New Roman" w:hAnsi="Times New Roman"/>
                <w:sz w:val="24"/>
                <w:szCs w:val="24"/>
              </w:rPr>
              <w:t>thout</w:t>
            </w:r>
            <w:proofErr w:type="spellEnd"/>
            <w:r w:rsidR="00AE6EF2" w:rsidRPr="00233F2E">
              <w:rPr>
                <w:rFonts w:ascii="Times New Roman" w:hAnsi="Times New Roman"/>
                <w:sz w:val="24"/>
                <w:szCs w:val="24"/>
              </w:rPr>
              <w:t xml:space="preserve"> RFLP-IS6110/ </w:t>
            </w:r>
            <w:proofErr w:type="spellStart"/>
            <w:r w:rsidR="00AE6EF2" w:rsidRPr="00233F2E">
              <w:rPr>
                <w:rFonts w:ascii="Times New Roman" w:hAnsi="Times New Roman"/>
                <w:sz w:val="24"/>
                <w:szCs w:val="24"/>
              </w:rPr>
              <w:t>Spoligotype</w:t>
            </w:r>
            <w:proofErr w:type="spellEnd"/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30ED5" w:rsidRPr="00233F2E" w:rsidRDefault="00D30ED5" w:rsidP="00AE6EF2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33F2E">
              <w:rPr>
                <w:rFonts w:ascii="Times New Roman" w:hAnsi="Times New Roman"/>
                <w:sz w:val="24"/>
                <w:szCs w:val="24"/>
              </w:rPr>
              <w:t>With</w:t>
            </w:r>
            <w:proofErr w:type="spellEnd"/>
            <w:r w:rsidRPr="00233F2E">
              <w:rPr>
                <w:rFonts w:ascii="Times New Roman" w:hAnsi="Times New Roman"/>
                <w:sz w:val="24"/>
                <w:szCs w:val="24"/>
              </w:rPr>
              <w:t xml:space="preserve"> RFLP-IS6110/ </w:t>
            </w:r>
            <w:proofErr w:type="spellStart"/>
            <w:r w:rsidRPr="00233F2E">
              <w:rPr>
                <w:rFonts w:ascii="Times New Roman" w:hAnsi="Times New Roman"/>
                <w:sz w:val="24"/>
                <w:szCs w:val="24"/>
              </w:rPr>
              <w:t>Spoligot</w:t>
            </w:r>
            <w:r w:rsidR="00AE6EF2" w:rsidRPr="00233F2E">
              <w:rPr>
                <w:rFonts w:ascii="Times New Roman" w:hAnsi="Times New Roman"/>
                <w:sz w:val="24"/>
                <w:szCs w:val="24"/>
              </w:rPr>
              <w:t>yp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ED5" w:rsidRPr="00233F2E" w:rsidRDefault="00D30ED5" w:rsidP="0050057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33F2E">
              <w:rPr>
                <w:rFonts w:ascii="Times New Roman" w:hAnsi="Times New Roman"/>
                <w:sz w:val="24"/>
                <w:szCs w:val="24"/>
              </w:rPr>
              <w:t>p-</w:t>
            </w:r>
            <w:proofErr w:type="spellStart"/>
            <w:r w:rsidRPr="00233F2E">
              <w:rPr>
                <w:rFonts w:ascii="Times New Roman" w:hAnsi="Times New Roman"/>
                <w:sz w:val="24"/>
                <w:szCs w:val="24"/>
              </w:rPr>
              <w:t>Value</w:t>
            </w:r>
            <w:proofErr w:type="spellEnd"/>
            <w:r w:rsidRPr="00233F2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233F2E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d</w:t>
            </w:r>
          </w:p>
        </w:tc>
      </w:tr>
      <w:tr w:rsidR="00D30ED5" w:rsidRPr="00233F2E" w:rsidTr="00B645CB">
        <w:trPr>
          <w:trHeight w:val="300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ED5" w:rsidRPr="00233F2E" w:rsidRDefault="00D30ED5" w:rsidP="0050057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ED5" w:rsidRPr="00233F2E" w:rsidRDefault="00D30ED5" w:rsidP="00AE6EF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233F2E">
              <w:rPr>
                <w:rFonts w:ascii="Times New Roman" w:hAnsi="Times New Roman"/>
                <w:sz w:val="24"/>
                <w:szCs w:val="24"/>
              </w:rPr>
              <w:t>n/total</w:t>
            </w:r>
            <w:proofErr w:type="gramEnd"/>
            <w:r w:rsidRPr="00233F2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AE6EF2" w:rsidRPr="00233F2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233F2E">
              <w:rPr>
                <w:rFonts w:ascii="Times New Roman" w:hAnsi="Times New Roman"/>
                <w:sz w:val="24"/>
                <w:szCs w:val="24"/>
              </w:rPr>
              <w:t>(%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30ED5" w:rsidRPr="00233F2E" w:rsidRDefault="00D30ED5" w:rsidP="00AE6EF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233F2E">
              <w:rPr>
                <w:rFonts w:ascii="Times New Roman" w:hAnsi="Times New Roman"/>
                <w:sz w:val="24"/>
                <w:szCs w:val="24"/>
              </w:rPr>
              <w:t>n/total</w:t>
            </w:r>
            <w:proofErr w:type="gramEnd"/>
            <w:r w:rsidRPr="00233F2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AE6EF2" w:rsidRPr="00233F2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233F2E">
              <w:rPr>
                <w:rFonts w:ascii="Times New Roman" w:hAnsi="Times New Roman"/>
                <w:sz w:val="24"/>
                <w:szCs w:val="24"/>
              </w:rPr>
              <w:t>(%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30ED5" w:rsidRPr="00233F2E" w:rsidRDefault="00D30ED5" w:rsidP="00AE6EF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233F2E">
              <w:rPr>
                <w:rFonts w:ascii="Times New Roman" w:hAnsi="Times New Roman"/>
                <w:sz w:val="24"/>
                <w:szCs w:val="24"/>
              </w:rPr>
              <w:t>n/total</w:t>
            </w:r>
            <w:proofErr w:type="gramEnd"/>
            <w:r w:rsidR="00AE6EF2" w:rsidRPr="00233F2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233F2E">
              <w:rPr>
                <w:rFonts w:ascii="Times New Roman" w:hAnsi="Times New Roman"/>
                <w:sz w:val="24"/>
                <w:szCs w:val="24"/>
              </w:rPr>
              <w:t xml:space="preserve"> (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ED5" w:rsidRPr="00233F2E" w:rsidRDefault="00D30ED5" w:rsidP="0050057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30ED5" w:rsidRPr="00233F2E" w:rsidTr="00B645CB">
        <w:trPr>
          <w:trHeight w:val="300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ED5" w:rsidRPr="00233F2E" w:rsidRDefault="00D30ED5" w:rsidP="0050057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33F2E">
              <w:rPr>
                <w:rFonts w:ascii="Times New Roman" w:hAnsi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ED5" w:rsidRPr="00233F2E" w:rsidRDefault="00D30ED5" w:rsidP="00233F2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3F2E">
              <w:rPr>
                <w:rFonts w:ascii="Times New Roman" w:hAnsi="Times New Roman"/>
                <w:sz w:val="24"/>
                <w:szCs w:val="24"/>
              </w:rPr>
              <w:t>253/430 (59.0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30ED5" w:rsidRPr="00233F2E" w:rsidRDefault="00D30ED5" w:rsidP="00233F2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3F2E">
              <w:rPr>
                <w:rFonts w:ascii="Times New Roman" w:hAnsi="Times New Roman"/>
                <w:sz w:val="24"/>
                <w:szCs w:val="24"/>
              </w:rPr>
              <w:t>57/103 (55.0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30ED5" w:rsidRPr="00233F2E" w:rsidRDefault="00D30ED5" w:rsidP="00233F2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3F2E">
              <w:rPr>
                <w:rFonts w:ascii="Times New Roman" w:hAnsi="Times New Roman"/>
                <w:sz w:val="24"/>
                <w:szCs w:val="24"/>
              </w:rPr>
              <w:t>196/327 (60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ED5" w:rsidRPr="00233F2E" w:rsidRDefault="00D30ED5" w:rsidP="00233F2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3F2E">
              <w:rPr>
                <w:rFonts w:ascii="Times New Roman" w:hAnsi="Times New Roman"/>
                <w:sz w:val="24"/>
                <w:szCs w:val="24"/>
              </w:rPr>
              <w:t>0.408</w:t>
            </w:r>
          </w:p>
        </w:tc>
      </w:tr>
      <w:tr w:rsidR="00D30ED5" w:rsidRPr="00233F2E" w:rsidTr="00B645CB">
        <w:trPr>
          <w:trHeight w:val="300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ED5" w:rsidRPr="00233F2E" w:rsidRDefault="00D30ED5" w:rsidP="0050057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33F2E">
              <w:rPr>
                <w:rFonts w:ascii="Times New Roman" w:hAnsi="Times New Roman"/>
                <w:sz w:val="24"/>
                <w:szCs w:val="24"/>
                <w:lang w:val="en-US"/>
              </w:rPr>
              <w:t>Mean (SD) age (years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0ED5" w:rsidRPr="00233F2E" w:rsidRDefault="00D30ED5" w:rsidP="00330F0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3F2E">
              <w:rPr>
                <w:rFonts w:ascii="Times New Roman" w:hAnsi="Times New Roman"/>
                <w:sz w:val="24"/>
                <w:szCs w:val="24"/>
              </w:rPr>
              <w:t>42.5 (17.4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0ED5" w:rsidRPr="00233F2E" w:rsidRDefault="00D30ED5" w:rsidP="00330F0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3F2E">
              <w:rPr>
                <w:rFonts w:ascii="Times New Roman" w:hAnsi="Times New Roman"/>
                <w:sz w:val="24"/>
                <w:szCs w:val="24"/>
              </w:rPr>
              <w:t>41.7 (17.5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0ED5" w:rsidRPr="00233F2E" w:rsidRDefault="00D30ED5" w:rsidP="00330F0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3F2E">
              <w:rPr>
                <w:rFonts w:ascii="Times New Roman" w:hAnsi="Times New Roman"/>
                <w:sz w:val="24"/>
                <w:szCs w:val="24"/>
              </w:rPr>
              <w:t>42.7 (17.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0ED5" w:rsidRPr="00233F2E" w:rsidRDefault="00D30ED5" w:rsidP="00330F0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3F2E">
              <w:rPr>
                <w:rFonts w:ascii="Times New Roman" w:hAnsi="Times New Roman"/>
                <w:sz w:val="24"/>
                <w:szCs w:val="24"/>
              </w:rPr>
              <w:t>0.618</w:t>
            </w:r>
            <w:r w:rsidR="00B645CB" w:rsidRPr="00233F2E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f</w:t>
            </w:r>
          </w:p>
        </w:tc>
      </w:tr>
      <w:tr w:rsidR="00D30ED5" w:rsidRPr="00233F2E" w:rsidTr="00B645CB">
        <w:trPr>
          <w:trHeight w:val="300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ED5" w:rsidRPr="00233F2E" w:rsidRDefault="00D30ED5" w:rsidP="0050057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33F2E">
              <w:rPr>
                <w:rFonts w:ascii="Times New Roman" w:hAnsi="Times New Roman"/>
                <w:sz w:val="24"/>
                <w:szCs w:val="24"/>
                <w:lang w:val="en-US"/>
              </w:rPr>
              <w:t>&gt;6 years of formal schooling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ED5" w:rsidRPr="00233F2E" w:rsidRDefault="00D30ED5" w:rsidP="00330F0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3F2E">
              <w:rPr>
                <w:rFonts w:ascii="Times New Roman" w:hAnsi="Times New Roman"/>
                <w:sz w:val="24"/>
                <w:szCs w:val="24"/>
              </w:rPr>
              <w:t>286/429 (67.0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30ED5" w:rsidRPr="00233F2E" w:rsidRDefault="00D30ED5" w:rsidP="00330F0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3F2E">
              <w:rPr>
                <w:rFonts w:ascii="Times New Roman" w:hAnsi="Times New Roman"/>
                <w:sz w:val="24"/>
                <w:szCs w:val="24"/>
              </w:rPr>
              <w:t>72/103 (70.0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30ED5" w:rsidRPr="00233F2E" w:rsidRDefault="00D30ED5" w:rsidP="00330F0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3F2E">
              <w:rPr>
                <w:rFonts w:ascii="Times New Roman" w:hAnsi="Times New Roman"/>
                <w:sz w:val="24"/>
                <w:szCs w:val="24"/>
              </w:rPr>
              <w:t>214/326 (66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ED5" w:rsidRPr="00233F2E" w:rsidRDefault="00D30ED5" w:rsidP="00330F0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3F2E">
              <w:rPr>
                <w:rFonts w:ascii="Times New Roman" w:hAnsi="Times New Roman"/>
                <w:sz w:val="24"/>
                <w:szCs w:val="24"/>
              </w:rPr>
              <w:t>0.424</w:t>
            </w:r>
          </w:p>
        </w:tc>
      </w:tr>
      <w:tr w:rsidR="00D30ED5" w:rsidRPr="00233F2E" w:rsidTr="00B645CB">
        <w:trPr>
          <w:trHeight w:val="300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ED5" w:rsidRPr="00233F2E" w:rsidRDefault="00D30ED5" w:rsidP="0050057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33F2E">
              <w:rPr>
                <w:rFonts w:ascii="Times New Roman" w:hAnsi="Times New Roman"/>
                <w:sz w:val="24"/>
                <w:szCs w:val="24"/>
                <w:lang w:val="en-US"/>
              </w:rPr>
              <w:t>Household with earthen floor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ED5" w:rsidRPr="00233F2E" w:rsidRDefault="00D30ED5" w:rsidP="00330F0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3F2E">
              <w:rPr>
                <w:rFonts w:ascii="Times New Roman" w:hAnsi="Times New Roman"/>
                <w:sz w:val="24"/>
                <w:szCs w:val="24"/>
              </w:rPr>
              <w:t>67/430 (16.0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30ED5" w:rsidRPr="00233F2E" w:rsidRDefault="00D30ED5" w:rsidP="00330F0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3F2E">
              <w:rPr>
                <w:rFonts w:ascii="Times New Roman" w:hAnsi="Times New Roman"/>
                <w:sz w:val="24"/>
                <w:szCs w:val="24"/>
              </w:rPr>
              <w:t>27/103 (26.0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30ED5" w:rsidRPr="00233F2E" w:rsidRDefault="00D30ED5" w:rsidP="00330F0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3F2E">
              <w:rPr>
                <w:rFonts w:ascii="Times New Roman" w:hAnsi="Times New Roman"/>
                <w:sz w:val="24"/>
                <w:szCs w:val="24"/>
              </w:rPr>
              <w:t>40/327 (12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ED5" w:rsidRPr="00233F2E" w:rsidRDefault="00D30ED5" w:rsidP="00330F0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3F2E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D30ED5" w:rsidRPr="00233F2E" w:rsidTr="00B645CB">
        <w:trPr>
          <w:trHeight w:val="300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ED5" w:rsidRPr="00233F2E" w:rsidRDefault="00D30ED5" w:rsidP="0050057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33F2E">
              <w:rPr>
                <w:rFonts w:ascii="Times New Roman" w:hAnsi="Times New Roman"/>
                <w:sz w:val="24"/>
                <w:szCs w:val="24"/>
                <w:lang w:val="en-US"/>
              </w:rPr>
              <w:t>Rural residence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ED5" w:rsidRPr="00233F2E" w:rsidRDefault="00D30ED5" w:rsidP="00330F0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3F2E">
              <w:rPr>
                <w:rFonts w:ascii="Times New Roman" w:hAnsi="Times New Roman"/>
                <w:sz w:val="24"/>
                <w:szCs w:val="24"/>
              </w:rPr>
              <w:t>20/402 (5.0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30ED5" w:rsidRPr="00233F2E" w:rsidRDefault="00D30ED5" w:rsidP="00330F0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3F2E">
              <w:rPr>
                <w:rFonts w:ascii="Times New Roman" w:hAnsi="Times New Roman"/>
                <w:sz w:val="24"/>
                <w:szCs w:val="24"/>
              </w:rPr>
              <w:t>9/99 (9.0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30ED5" w:rsidRPr="00233F2E" w:rsidRDefault="00D30ED5" w:rsidP="00330F0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3F2E">
              <w:rPr>
                <w:rFonts w:ascii="Times New Roman" w:hAnsi="Times New Roman"/>
                <w:sz w:val="24"/>
                <w:szCs w:val="24"/>
              </w:rPr>
              <w:t>11/303 (4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ED5" w:rsidRPr="00233F2E" w:rsidRDefault="00D30ED5" w:rsidP="00330F0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3F2E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</w:tr>
      <w:tr w:rsidR="00D30ED5" w:rsidRPr="00233F2E" w:rsidTr="00B645CB">
        <w:trPr>
          <w:trHeight w:val="300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ED5" w:rsidRPr="00233F2E" w:rsidRDefault="00D30ED5" w:rsidP="0050057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33F2E">
              <w:rPr>
                <w:rFonts w:ascii="Times New Roman" w:hAnsi="Times New Roman"/>
                <w:sz w:val="24"/>
                <w:szCs w:val="24"/>
                <w:lang w:val="en-US"/>
              </w:rPr>
              <w:t>Median (IQR) distance to nearest health center (meters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0ED5" w:rsidRPr="00233F2E" w:rsidRDefault="00D30ED5" w:rsidP="00330F0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3F2E">
              <w:rPr>
                <w:rFonts w:ascii="Times New Roman" w:hAnsi="Times New Roman"/>
                <w:sz w:val="24"/>
                <w:szCs w:val="24"/>
              </w:rPr>
              <w:t>710 (472-983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0ED5" w:rsidRPr="00233F2E" w:rsidRDefault="00D30ED5" w:rsidP="00330F0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3F2E">
              <w:rPr>
                <w:rFonts w:ascii="Times New Roman" w:hAnsi="Times New Roman"/>
                <w:sz w:val="24"/>
                <w:szCs w:val="24"/>
              </w:rPr>
              <w:t>697 (512-1003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0ED5" w:rsidRPr="00233F2E" w:rsidRDefault="00D30ED5" w:rsidP="00330F0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3F2E">
              <w:rPr>
                <w:rFonts w:ascii="Times New Roman" w:hAnsi="Times New Roman"/>
                <w:sz w:val="24"/>
                <w:szCs w:val="24"/>
              </w:rPr>
              <w:t>714 (471-98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0ED5" w:rsidRPr="00233F2E" w:rsidRDefault="00D30ED5" w:rsidP="00330F0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3F2E">
              <w:rPr>
                <w:rFonts w:ascii="Times New Roman" w:hAnsi="Times New Roman"/>
                <w:sz w:val="24"/>
                <w:szCs w:val="24"/>
              </w:rPr>
              <w:t>0.738</w:t>
            </w:r>
          </w:p>
        </w:tc>
      </w:tr>
      <w:tr w:rsidR="00D30ED5" w:rsidRPr="00233F2E" w:rsidTr="00B645CB">
        <w:trPr>
          <w:trHeight w:val="300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ED5" w:rsidRPr="00233F2E" w:rsidRDefault="00D30ED5" w:rsidP="0050057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33F2E">
              <w:rPr>
                <w:rFonts w:ascii="Times New Roman" w:hAnsi="Times New Roman"/>
                <w:sz w:val="24"/>
                <w:szCs w:val="24"/>
                <w:lang w:val="en-US"/>
              </w:rPr>
              <w:t>Access to Social Security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ED5" w:rsidRPr="00233F2E" w:rsidRDefault="00D30ED5" w:rsidP="00330F0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3F2E">
              <w:rPr>
                <w:rFonts w:ascii="Times New Roman" w:hAnsi="Times New Roman"/>
                <w:sz w:val="24"/>
                <w:szCs w:val="24"/>
              </w:rPr>
              <w:t>154/430 (36.0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30ED5" w:rsidRPr="00233F2E" w:rsidRDefault="00D30ED5" w:rsidP="00330F0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3F2E">
              <w:rPr>
                <w:rFonts w:ascii="Times New Roman" w:hAnsi="Times New Roman"/>
                <w:sz w:val="24"/>
                <w:szCs w:val="24"/>
              </w:rPr>
              <w:t>41/103 (40.0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30ED5" w:rsidRPr="00233F2E" w:rsidRDefault="00D30ED5" w:rsidP="00330F0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3F2E">
              <w:rPr>
                <w:rFonts w:ascii="Times New Roman" w:hAnsi="Times New Roman"/>
                <w:sz w:val="24"/>
                <w:szCs w:val="24"/>
              </w:rPr>
              <w:t>113/327 (35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ED5" w:rsidRPr="00233F2E" w:rsidRDefault="00D30ED5" w:rsidP="00330F0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3F2E">
              <w:rPr>
                <w:rFonts w:ascii="Times New Roman" w:hAnsi="Times New Roman"/>
                <w:sz w:val="24"/>
                <w:szCs w:val="24"/>
              </w:rPr>
              <w:t>0.333</w:t>
            </w:r>
          </w:p>
        </w:tc>
      </w:tr>
      <w:tr w:rsidR="00D30ED5" w:rsidRPr="00233F2E" w:rsidTr="00B645CB">
        <w:trPr>
          <w:trHeight w:val="300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30ED5" w:rsidRPr="00233F2E" w:rsidRDefault="00D30ED5" w:rsidP="0050057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3F2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lastRenderedPageBreak/>
              <w:t xml:space="preserve">Urban health center in Camerino Z. Mendoza 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30ED5" w:rsidRPr="00233F2E" w:rsidRDefault="00D30ED5" w:rsidP="00330F0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3F2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4/430(14.8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30ED5" w:rsidRPr="00233F2E" w:rsidRDefault="00D30ED5" w:rsidP="00330F0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3F2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9/103 (18.4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30ED5" w:rsidRPr="00233F2E" w:rsidRDefault="00D30ED5" w:rsidP="00330F0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3F2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5/327 (13.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30ED5" w:rsidRPr="00233F2E" w:rsidRDefault="00D30ED5" w:rsidP="00330F05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3F2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244</w:t>
            </w:r>
            <w:r w:rsidRPr="00233F2E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d</w:t>
            </w:r>
          </w:p>
        </w:tc>
      </w:tr>
      <w:tr w:rsidR="00D30ED5" w:rsidRPr="00233F2E" w:rsidTr="00B645CB">
        <w:trPr>
          <w:trHeight w:val="300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ED5" w:rsidRPr="00233F2E" w:rsidRDefault="00D30ED5" w:rsidP="00B175F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33F2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Mean (SD) </w:t>
            </w:r>
            <w:r w:rsidR="00B175FD" w:rsidRPr="00233F2E">
              <w:rPr>
                <w:rFonts w:ascii="Times New Roman" w:hAnsi="Times New Roman"/>
                <w:sz w:val="24"/>
                <w:szCs w:val="24"/>
                <w:lang w:val="en-US"/>
              </w:rPr>
              <w:t>body mass index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0ED5" w:rsidRPr="00233F2E" w:rsidRDefault="00D30ED5" w:rsidP="00330F0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3F2E">
              <w:rPr>
                <w:rFonts w:ascii="Times New Roman" w:hAnsi="Times New Roman"/>
                <w:sz w:val="24"/>
                <w:szCs w:val="24"/>
              </w:rPr>
              <w:t>21.5 (18.0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0ED5" w:rsidRPr="00233F2E" w:rsidRDefault="00D30ED5" w:rsidP="00330F0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3F2E">
              <w:rPr>
                <w:rFonts w:ascii="Times New Roman" w:hAnsi="Times New Roman"/>
                <w:sz w:val="24"/>
                <w:szCs w:val="24"/>
              </w:rPr>
              <w:t>23.0 (11.5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0ED5" w:rsidRPr="00233F2E" w:rsidRDefault="00D30ED5" w:rsidP="00330F0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3F2E">
              <w:rPr>
                <w:rFonts w:ascii="Times New Roman" w:hAnsi="Times New Roman"/>
                <w:sz w:val="24"/>
                <w:szCs w:val="24"/>
              </w:rPr>
              <w:t>21.0 (7.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0ED5" w:rsidRPr="00233F2E" w:rsidRDefault="00D30ED5" w:rsidP="00330F0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3F2E">
              <w:rPr>
                <w:rFonts w:ascii="Times New Roman" w:hAnsi="Times New Roman"/>
                <w:sz w:val="24"/>
                <w:szCs w:val="24"/>
              </w:rPr>
              <w:t>0.023</w:t>
            </w:r>
            <w:r w:rsidR="00B645CB" w:rsidRPr="00233F2E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f</w:t>
            </w:r>
          </w:p>
        </w:tc>
      </w:tr>
      <w:tr w:rsidR="00D30ED5" w:rsidRPr="00233F2E" w:rsidTr="00B645CB">
        <w:trPr>
          <w:trHeight w:val="300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ED5" w:rsidRPr="00233F2E" w:rsidRDefault="00D30ED5" w:rsidP="0050057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33F2E">
              <w:rPr>
                <w:rFonts w:ascii="Times New Roman" w:hAnsi="Times New Roman"/>
                <w:sz w:val="24"/>
                <w:szCs w:val="24"/>
                <w:lang w:val="en-US"/>
              </w:rPr>
              <w:t>&gt;10 drinks per week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ED5" w:rsidRPr="00233F2E" w:rsidRDefault="00D30ED5" w:rsidP="00330F0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3F2E">
              <w:rPr>
                <w:rFonts w:ascii="Times New Roman" w:hAnsi="Times New Roman"/>
                <w:sz w:val="24"/>
                <w:szCs w:val="24"/>
              </w:rPr>
              <w:t>197/429 (46.0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30ED5" w:rsidRPr="00233F2E" w:rsidRDefault="00D30ED5" w:rsidP="00330F0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3F2E">
              <w:rPr>
                <w:rFonts w:ascii="Times New Roman" w:hAnsi="Times New Roman"/>
                <w:sz w:val="24"/>
                <w:szCs w:val="24"/>
              </w:rPr>
              <w:t>44/103 (43.0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30ED5" w:rsidRPr="00233F2E" w:rsidRDefault="00D30ED5" w:rsidP="00330F0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3F2E">
              <w:rPr>
                <w:rFonts w:ascii="Times New Roman" w:hAnsi="Times New Roman"/>
                <w:sz w:val="24"/>
                <w:szCs w:val="24"/>
              </w:rPr>
              <w:t>153/326 (47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ED5" w:rsidRPr="00233F2E" w:rsidRDefault="00D30ED5" w:rsidP="00330F0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3F2E">
              <w:rPr>
                <w:rFonts w:ascii="Times New Roman" w:hAnsi="Times New Roman"/>
                <w:sz w:val="24"/>
                <w:szCs w:val="24"/>
              </w:rPr>
              <w:t>0.454</w:t>
            </w:r>
          </w:p>
        </w:tc>
      </w:tr>
      <w:tr w:rsidR="00D30ED5" w:rsidRPr="00233F2E" w:rsidTr="00B645CB">
        <w:trPr>
          <w:trHeight w:val="300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ED5" w:rsidRPr="00233F2E" w:rsidRDefault="00D30ED5" w:rsidP="0050057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33F2E">
              <w:rPr>
                <w:rFonts w:ascii="Times New Roman" w:hAnsi="Times New Roman"/>
                <w:sz w:val="24"/>
                <w:szCs w:val="24"/>
                <w:lang w:val="en-US"/>
              </w:rPr>
              <w:t>&gt;10 cigarettes per week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ED5" w:rsidRPr="00233F2E" w:rsidRDefault="00D30ED5" w:rsidP="00330F0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3F2E">
              <w:rPr>
                <w:rFonts w:ascii="Times New Roman" w:hAnsi="Times New Roman"/>
                <w:sz w:val="24"/>
                <w:szCs w:val="24"/>
              </w:rPr>
              <w:t>132/429 (31.0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30ED5" w:rsidRPr="00233F2E" w:rsidRDefault="00D30ED5" w:rsidP="00330F0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3F2E">
              <w:rPr>
                <w:rFonts w:ascii="Times New Roman" w:hAnsi="Times New Roman"/>
                <w:sz w:val="24"/>
                <w:szCs w:val="24"/>
              </w:rPr>
              <w:t>31/103 (30.0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30ED5" w:rsidRPr="00233F2E" w:rsidRDefault="00D30ED5" w:rsidP="00330F0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3F2E">
              <w:rPr>
                <w:rFonts w:ascii="Times New Roman" w:hAnsi="Times New Roman"/>
                <w:sz w:val="24"/>
                <w:szCs w:val="24"/>
              </w:rPr>
              <w:t>101/326 (31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ED5" w:rsidRPr="00233F2E" w:rsidRDefault="00D30ED5" w:rsidP="00330F0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3F2E">
              <w:rPr>
                <w:rFonts w:ascii="Times New Roman" w:hAnsi="Times New Roman"/>
                <w:sz w:val="24"/>
                <w:szCs w:val="24"/>
              </w:rPr>
              <w:t>0.865</w:t>
            </w:r>
          </w:p>
        </w:tc>
      </w:tr>
      <w:tr w:rsidR="00D30ED5" w:rsidRPr="00233F2E" w:rsidTr="00B645CB">
        <w:trPr>
          <w:trHeight w:val="300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ED5" w:rsidRPr="00233F2E" w:rsidRDefault="00D30ED5" w:rsidP="0050057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33F2E">
              <w:rPr>
                <w:rFonts w:ascii="Times New Roman" w:hAnsi="Times New Roman"/>
                <w:sz w:val="24"/>
                <w:szCs w:val="24"/>
                <w:lang w:val="en-US"/>
              </w:rPr>
              <w:t>Use of illegal drugs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ED5" w:rsidRPr="00233F2E" w:rsidRDefault="00D30ED5" w:rsidP="00330F0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3F2E">
              <w:rPr>
                <w:rFonts w:ascii="Times New Roman" w:hAnsi="Times New Roman"/>
                <w:sz w:val="24"/>
                <w:szCs w:val="24"/>
              </w:rPr>
              <w:t>27/429 (6.0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30ED5" w:rsidRPr="00233F2E" w:rsidRDefault="00D30ED5" w:rsidP="00330F0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3F2E">
              <w:rPr>
                <w:rFonts w:ascii="Times New Roman" w:hAnsi="Times New Roman"/>
                <w:sz w:val="24"/>
                <w:szCs w:val="24"/>
              </w:rPr>
              <w:t>5/103 (5.0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30ED5" w:rsidRPr="00233F2E" w:rsidRDefault="00D30ED5" w:rsidP="00330F0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3F2E">
              <w:rPr>
                <w:rFonts w:ascii="Times New Roman" w:hAnsi="Times New Roman"/>
                <w:sz w:val="24"/>
                <w:szCs w:val="24"/>
              </w:rPr>
              <w:t>22/326 (7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ED5" w:rsidRPr="00233F2E" w:rsidRDefault="00D30ED5" w:rsidP="00330F0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3F2E">
              <w:rPr>
                <w:rFonts w:ascii="Times New Roman" w:hAnsi="Times New Roman"/>
                <w:sz w:val="24"/>
                <w:szCs w:val="24"/>
              </w:rPr>
              <w:t>0.49</w:t>
            </w:r>
          </w:p>
        </w:tc>
      </w:tr>
      <w:tr w:rsidR="00D30ED5" w:rsidRPr="00233F2E" w:rsidTr="00B645CB">
        <w:trPr>
          <w:trHeight w:val="300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ED5" w:rsidRPr="00233F2E" w:rsidRDefault="00D30ED5" w:rsidP="0050057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33F2E">
              <w:rPr>
                <w:rFonts w:ascii="Times New Roman" w:hAnsi="Times New Roman"/>
                <w:sz w:val="24"/>
                <w:szCs w:val="24"/>
                <w:lang w:val="en-US"/>
              </w:rPr>
              <w:t>Homelessness or residing in shelters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ED5" w:rsidRPr="00233F2E" w:rsidRDefault="00D30ED5" w:rsidP="00330F0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3F2E">
              <w:rPr>
                <w:rFonts w:ascii="Times New Roman" w:hAnsi="Times New Roman"/>
                <w:sz w:val="24"/>
                <w:szCs w:val="24"/>
              </w:rPr>
              <w:t>24/428 (6.0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30ED5" w:rsidRPr="00233F2E" w:rsidRDefault="00D30ED5" w:rsidP="00330F0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3F2E">
              <w:rPr>
                <w:rFonts w:ascii="Times New Roman" w:hAnsi="Times New Roman"/>
                <w:sz w:val="24"/>
                <w:szCs w:val="24"/>
              </w:rPr>
              <w:t>8/103 (8.0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30ED5" w:rsidRPr="00233F2E" w:rsidRDefault="00D30ED5" w:rsidP="00330F0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3F2E">
              <w:rPr>
                <w:rFonts w:ascii="Times New Roman" w:hAnsi="Times New Roman"/>
                <w:sz w:val="24"/>
                <w:szCs w:val="24"/>
              </w:rPr>
              <w:t>16/325 (5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ED5" w:rsidRPr="00233F2E" w:rsidRDefault="00D30ED5" w:rsidP="00330F0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3F2E">
              <w:rPr>
                <w:rFonts w:ascii="Times New Roman" w:hAnsi="Times New Roman"/>
                <w:sz w:val="24"/>
                <w:szCs w:val="24"/>
              </w:rPr>
              <w:t>0.274</w:t>
            </w:r>
          </w:p>
        </w:tc>
      </w:tr>
      <w:tr w:rsidR="00D30ED5" w:rsidRPr="00233F2E" w:rsidTr="00B645CB">
        <w:trPr>
          <w:trHeight w:val="300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ED5" w:rsidRPr="00233F2E" w:rsidRDefault="00D30ED5" w:rsidP="0050057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33F2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BCG scar </w:t>
            </w:r>
            <w:r w:rsidRPr="00233F2E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ED5" w:rsidRPr="00233F2E" w:rsidRDefault="00D30ED5" w:rsidP="00330F0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3F2E">
              <w:rPr>
                <w:rFonts w:ascii="Times New Roman" w:hAnsi="Times New Roman"/>
                <w:sz w:val="24"/>
                <w:szCs w:val="24"/>
              </w:rPr>
              <w:t>176/424 (42.0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30ED5" w:rsidRPr="00233F2E" w:rsidRDefault="00D30ED5" w:rsidP="00330F0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3F2E">
              <w:rPr>
                <w:rFonts w:ascii="Times New Roman" w:hAnsi="Times New Roman"/>
                <w:sz w:val="24"/>
                <w:szCs w:val="24"/>
              </w:rPr>
              <w:t>38/100 (38.0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30ED5" w:rsidRPr="00233F2E" w:rsidRDefault="00D30ED5" w:rsidP="00330F0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3F2E">
              <w:rPr>
                <w:rFonts w:ascii="Times New Roman" w:hAnsi="Times New Roman"/>
                <w:sz w:val="24"/>
                <w:szCs w:val="24"/>
              </w:rPr>
              <w:t>138/324 (43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ED5" w:rsidRPr="00233F2E" w:rsidRDefault="00D30ED5" w:rsidP="00330F0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3F2E">
              <w:rPr>
                <w:rFonts w:ascii="Times New Roman" w:hAnsi="Times New Roman"/>
                <w:sz w:val="24"/>
                <w:szCs w:val="24"/>
              </w:rPr>
              <w:t>0.415</w:t>
            </w:r>
          </w:p>
        </w:tc>
      </w:tr>
      <w:tr w:rsidR="00D30ED5" w:rsidRPr="00233F2E" w:rsidTr="00B645CB">
        <w:trPr>
          <w:trHeight w:val="300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ED5" w:rsidRPr="00233F2E" w:rsidRDefault="00D30ED5" w:rsidP="0050057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33F2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HIV infection </w:t>
            </w:r>
            <w:r w:rsidRPr="00233F2E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ED5" w:rsidRPr="00233F2E" w:rsidRDefault="00D30ED5" w:rsidP="00330F0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3F2E">
              <w:rPr>
                <w:rFonts w:ascii="Times New Roman" w:hAnsi="Times New Roman"/>
                <w:sz w:val="24"/>
                <w:szCs w:val="24"/>
              </w:rPr>
              <w:t>9/407 (2.0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30ED5" w:rsidRPr="00233F2E" w:rsidRDefault="00D30ED5" w:rsidP="00330F0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3F2E">
              <w:rPr>
                <w:rFonts w:ascii="Times New Roman" w:hAnsi="Times New Roman"/>
                <w:sz w:val="24"/>
                <w:szCs w:val="24"/>
              </w:rPr>
              <w:t>1/93 (1.0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30ED5" w:rsidRPr="00233F2E" w:rsidRDefault="00D30ED5" w:rsidP="00330F0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3F2E">
              <w:rPr>
                <w:rFonts w:ascii="Times New Roman" w:hAnsi="Times New Roman"/>
                <w:sz w:val="24"/>
                <w:szCs w:val="24"/>
              </w:rPr>
              <w:t>8/314 (3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ED5" w:rsidRPr="00233F2E" w:rsidRDefault="00D30ED5" w:rsidP="00330F0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3F2E">
              <w:rPr>
                <w:rFonts w:ascii="Times New Roman" w:hAnsi="Times New Roman"/>
                <w:sz w:val="24"/>
                <w:szCs w:val="24"/>
              </w:rPr>
              <w:t>0.396</w:t>
            </w:r>
          </w:p>
        </w:tc>
      </w:tr>
      <w:tr w:rsidR="00D30ED5" w:rsidRPr="00233F2E" w:rsidTr="00B645CB">
        <w:trPr>
          <w:trHeight w:val="300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ED5" w:rsidRPr="00233F2E" w:rsidRDefault="00D30ED5" w:rsidP="0050057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33F2E">
              <w:rPr>
                <w:rFonts w:ascii="Times New Roman" w:hAnsi="Times New Roman"/>
                <w:sz w:val="24"/>
                <w:szCs w:val="24"/>
                <w:lang w:val="en-US"/>
              </w:rPr>
              <w:t>Median (IQR) time elapsed between onset of symptoms and</w:t>
            </w:r>
            <w:r w:rsidRPr="00233F2E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treatment (days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ED5" w:rsidRPr="00233F2E" w:rsidRDefault="00D30ED5" w:rsidP="00330F0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3F2E">
              <w:rPr>
                <w:rFonts w:ascii="Times New Roman" w:hAnsi="Times New Roman"/>
                <w:sz w:val="24"/>
                <w:szCs w:val="24"/>
              </w:rPr>
              <w:t>109 (200-61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30ED5" w:rsidRPr="00233F2E" w:rsidRDefault="00D30ED5" w:rsidP="00330F0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3F2E">
              <w:rPr>
                <w:rFonts w:ascii="Times New Roman" w:hAnsi="Times New Roman"/>
                <w:sz w:val="24"/>
                <w:szCs w:val="24"/>
              </w:rPr>
              <w:t>117 (65 -212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30ED5" w:rsidRPr="00233F2E" w:rsidRDefault="00D30ED5" w:rsidP="00330F0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3F2E">
              <w:rPr>
                <w:rFonts w:ascii="Times New Roman" w:hAnsi="Times New Roman"/>
                <w:sz w:val="24"/>
                <w:szCs w:val="24"/>
              </w:rPr>
              <w:t>103 (61-19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ED5" w:rsidRPr="00233F2E" w:rsidRDefault="00D30ED5" w:rsidP="00330F0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3F2E">
              <w:rPr>
                <w:rFonts w:ascii="Times New Roman" w:hAnsi="Times New Roman"/>
                <w:sz w:val="24"/>
                <w:szCs w:val="24"/>
              </w:rPr>
              <w:t>0.399</w:t>
            </w:r>
          </w:p>
        </w:tc>
      </w:tr>
      <w:tr w:rsidR="00D30ED5" w:rsidRPr="00233F2E" w:rsidTr="00B645CB">
        <w:trPr>
          <w:trHeight w:val="300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ED5" w:rsidRPr="00233F2E" w:rsidRDefault="000D73A5" w:rsidP="0050057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33F2E">
              <w:rPr>
                <w:rFonts w:ascii="Times New Roman" w:hAnsi="Times New Roman"/>
                <w:sz w:val="24"/>
                <w:szCs w:val="24"/>
                <w:lang w:val="en-US"/>
              </w:rPr>
              <w:t>New tuberculosis</w:t>
            </w:r>
            <w:r w:rsidR="00D30ED5" w:rsidRPr="00233F2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patients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ED5" w:rsidRPr="00233F2E" w:rsidRDefault="00D30ED5" w:rsidP="00330F0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3F2E">
              <w:rPr>
                <w:rFonts w:ascii="Times New Roman" w:hAnsi="Times New Roman"/>
                <w:sz w:val="24"/>
                <w:szCs w:val="24"/>
              </w:rPr>
              <w:t>324/430 (75.0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30ED5" w:rsidRPr="00233F2E" w:rsidRDefault="00D30ED5" w:rsidP="00330F0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3F2E">
              <w:rPr>
                <w:rFonts w:ascii="Times New Roman" w:hAnsi="Times New Roman"/>
                <w:sz w:val="24"/>
                <w:szCs w:val="24"/>
              </w:rPr>
              <w:t>75/103 (73.0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30ED5" w:rsidRPr="00233F2E" w:rsidRDefault="00D30ED5" w:rsidP="00330F0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3F2E">
              <w:rPr>
                <w:rFonts w:ascii="Times New Roman" w:hAnsi="Times New Roman"/>
                <w:sz w:val="24"/>
                <w:szCs w:val="24"/>
              </w:rPr>
              <w:t>249/327 (76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ED5" w:rsidRPr="00233F2E" w:rsidRDefault="00D30ED5" w:rsidP="00330F0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3F2E">
              <w:rPr>
                <w:rFonts w:ascii="Times New Roman" w:hAnsi="Times New Roman"/>
                <w:sz w:val="24"/>
                <w:szCs w:val="24"/>
              </w:rPr>
              <w:t>0.494</w:t>
            </w:r>
          </w:p>
        </w:tc>
      </w:tr>
      <w:tr w:rsidR="00D30ED5" w:rsidRPr="00233F2E" w:rsidTr="00B645CB">
        <w:trPr>
          <w:trHeight w:val="300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ED5" w:rsidRPr="00233F2E" w:rsidRDefault="00D30ED5" w:rsidP="0050057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33F2E">
              <w:rPr>
                <w:rFonts w:ascii="Times New Roman" w:hAnsi="Times New Roman"/>
                <w:sz w:val="24"/>
                <w:szCs w:val="24"/>
                <w:lang w:val="en-US"/>
              </w:rPr>
              <w:t>Diabetes  Mellitus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ED5" w:rsidRPr="00233F2E" w:rsidRDefault="00D30ED5" w:rsidP="00330F0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3F2E">
              <w:rPr>
                <w:rFonts w:ascii="Times New Roman" w:hAnsi="Times New Roman"/>
                <w:sz w:val="24"/>
                <w:szCs w:val="24"/>
              </w:rPr>
              <w:t>132/430 (31.0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30ED5" w:rsidRPr="00233F2E" w:rsidRDefault="00D30ED5" w:rsidP="00330F0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3F2E">
              <w:rPr>
                <w:rFonts w:ascii="Times New Roman" w:hAnsi="Times New Roman"/>
                <w:sz w:val="24"/>
                <w:szCs w:val="24"/>
              </w:rPr>
              <w:t>25/103 (24.0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30ED5" w:rsidRPr="00233F2E" w:rsidRDefault="00D30ED5" w:rsidP="00330F0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3F2E">
              <w:rPr>
                <w:rFonts w:ascii="Times New Roman" w:hAnsi="Times New Roman"/>
                <w:sz w:val="24"/>
                <w:szCs w:val="24"/>
              </w:rPr>
              <w:t>107/327 (33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ED5" w:rsidRPr="00233F2E" w:rsidRDefault="00D30ED5" w:rsidP="00330F0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3F2E">
              <w:rPr>
                <w:rFonts w:ascii="Times New Roman" w:hAnsi="Times New Roman"/>
                <w:sz w:val="24"/>
                <w:szCs w:val="24"/>
              </w:rPr>
              <w:t>0.105</w:t>
            </w:r>
          </w:p>
        </w:tc>
      </w:tr>
      <w:tr w:rsidR="00D30ED5" w:rsidRPr="00233F2E" w:rsidTr="00B645CB">
        <w:trPr>
          <w:trHeight w:val="300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30ED5" w:rsidRPr="00233F2E" w:rsidRDefault="00D30ED5" w:rsidP="0050057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3F2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lastRenderedPageBreak/>
              <w:t>AFB in sputum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0ED5" w:rsidRPr="00233F2E" w:rsidRDefault="00D30ED5" w:rsidP="00330F0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0ED5" w:rsidRPr="00233F2E" w:rsidRDefault="00D30ED5" w:rsidP="00330F0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0ED5" w:rsidRPr="00233F2E" w:rsidRDefault="00D30ED5" w:rsidP="00330F0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0ED5" w:rsidRPr="00233F2E" w:rsidRDefault="00D30ED5" w:rsidP="00330F0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30ED5" w:rsidRPr="00233F2E" w:rsidTr="00B645CB">
        <w:trPr>
          <w:trHeight w:val="300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30ED5" w:rsidRPr="00233F2E" w:rsidRDefault="00A03D5A" w:rsidP="0050057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No bacilli in smear/M tuberculosis in culture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0ED5" w:rsidRPr="00233F2E" w:rsidRDefault="00D30ED5" w:rsidP="00330F0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3F2E">
              <w:rPr>
                <w:rFonts w:ascii="Times New Roman" w:hAnsi="Times New Roman"/>
                <w:sz w:val="24"/>
                <w:szCs w:val="24"/>
              </w:rPr>
              <w:t>0/0 (0.0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0ED5" w:rsidRPr="00233F2E" w:rsidRDefault="00D30ED5" w:rsidP="00330F0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3F2E">
              <w:rPr>
                <w:rFonts w:ascii="Times New Roman" w:hAnsi="Times New Roman"/>
                <w:sz w:val="24"/>
                <w:szCs w:val="24"/>
              </w:rPr>
              <w:t>0/0 (0.0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0ED5" w:rsidRPr="00233F2E" w:rsidRDefault="00D30ED5" w:rsidP="00330F0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3F2E">
              <w:rPr>
                <w:rFonts w:ascii="Times New Roman" w:hAnsi="Times New Roman"/>
                <w:sz w:val="24"/>
                <w:szCs w:val="24"/>
              </w:rPr>
              <w:t>0/0 (0.0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0ED5" w:rsidRPr="00233F2E" w:rsidRDefault="00D30ED5" w:rsidP="00330F0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3F2E">
              <w:rPr>
                <w:rFonts w:ascii="Times New Roman" w:hAnsi="Times New Roman"/>
                <w:sz w:val="24"/>
                <w:szCs w:val="24"/>
              </w:rPr>
              <w:t>&gt;0.001</w:t>
            </w:r>
          </w:p>
        </w:tc>
      </w:tr>
      <w:tr w:rsidR="00D30ED5" w:rsidRPr="00233F2E" w:rsidTr="00B645CB">
        <w:trPr>
          <w:trHeight w:val="300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30ED5" w:rsidRPr="00233F2E" w:rsidRDefault="00D30ED5" w:rsidP="0050057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3F2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10 to 99 </w:t>
            </w:r>
            <w:proofErr w:type="spellStart"/>
            <w:r w:rsidRPr="00233F2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FB</w:t>
            </w:r>
            <w:r w:rsidRPr="00233F2E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c</w:t>
            </w:r>
            <w:proofErr w:type="spellEnd"/>
            <w:r w:rsidRPr="00233F2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per 100 immersion fields 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ED5" w:rsidRPr="00233F2E" w:rsidRDefault="00D30ED5" w:rsidP="00330F0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3F2E">
              <w:rPr>
                <w:rFonts w:ascii="Times New Roman" w:hAnsi="Times New Roman"/>
                <w:sz w:val="24"/>
                <w:szCs w:val="24"/>
              </w:rPr>
              <w:t>201/430 (47.0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30ED5" w:rsidRPr="00233F2E" w:rsidRDefault="00D30ED5" w:rsidP="00330F0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3F2E">
              <w:rPr>
                <w:rFonts w:ascii="Times New Roman" w:hAnsi="Times New Roman"/>
                <w:sz w:val="24"/>
                <w:szCs w:val="24"/>
              </w:rPr>
              <w:t>67/103 (65.0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30ED5" w:rsidRPr="00233F2E" w:rsidRDefault="00D30ED5" w:rsidP="00330F0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3F2E">
              <w:rPr>
                <w:rFonts w:ascii="Times New Roman" w:hAnsi="Times New Roman"/>
                <w:sz w:val="24"/>
                <w:szCs w:val="24"/>
              </w:rPr>
              <w:t>134/327 (41.0)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0ED5" w:rsidRPr="00233F2E" w:rsidRDefault="00D30ED5" w:rsidP="00330F0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30ED5" w:rsidRPr="00233F2E" w:rsidTr="00B645CB">
        <w:trPr>
          <w:trHeight w:val="300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30ED5" w:rsidRPr="00233F2E" w:rsidRDefault="00D30ED5" w:rsidP="00500575">
            <w:pPr>
              <w:pStyle w:val="Default"/>
              <w:spacing w:line="480" w:lineRule="auto"/>
            </w:pPr>
            <w:r w:rsidRPr="00233F2E">
              <w:t xml:space="preserve">1 to 10 </w:t>
            </w:r>
            <w:proofErr w:type="spellStart"/>
            <w:r w:rsidRPr="00233F2E">
              <w:t>AFB</w:t>
            </w:r>
            <w:r w:rsidRPr="00233F2E">
              <w:rPr>
                <w:vertAlign w:val="superscript"/>
              </w:rPr>
              <w:t>c</w:t>
            </w:r>
            <w:proofErr w:type="spellEnd"/>
            <w:r w:rsidRPr="00233F2E">
              <w:t xml:space="preserve"> per oil immersion field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ED5" w:rsidRPr="00233F2E" w:rsidRDefault="00D30ED5" w:rsidP="00330F0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3F2E">
              <w:rPr>
                <w:rFonts w:ascii="Times New Roman" w:hAnsi="Times New Roman"/>
                <w:sz w:val="24"/>
                <w:szCs w:val="24"/>
              </w:rPr>
              <w:t>139/430 (32.0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30ED5" w:rsidRPr="00233F2E" w:rsidRDefault="00D30ED5" w:rsidP="00330F0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3F2E">
              <w:rPr>
                <w:rFonts w:ascii="Times New Roman" w:hAnsi="Times New Roman"/>
                <w:sz w:val="24"/>
                <w:szCs w:val="24"/>
              </w:rPr>
              <w:t>27/103 (26.0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30ED5" w:rsidRPr="00233F2E" w:rsidRDefault="00D30ED5" w:rsidP="00330F0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3F2E">
              <w:rPr>
                <w:rFonts w:ascii="Times New Roman" w:hAnsi="Times New Roman"/>
                <w:sz w:val="24"/>
                <w:szCs w:val="24"/>
              </w:rPr>
              <w:t>112/327 (34.0)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0ED5" w:rsidRPr="00233F2E" w:rsidRDefault="00D30ED5" w:rsidP="00330F0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30ED5" w:rsidRPr="00233F2E" w:rsidTr="00B645CB">
        <w:trPr>
          <w:trHeight w:val="300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30ED5" w:rsidRPr="00233F2E" w:rsidRDefault="00D30ED5" w:rsidP="0050057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3F2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More than 10 </w:t>
            </w:r>
            <w:proofErr w:type="spellStart"/>
            <w:r w:rsidRPr="00233F2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FB</w:t>
            </w:r>
            <w:r w:rsidRPr="00233F2E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c</w:t>
            </w:r>
            <w:proofErr w:type="spellEnd"/>
            <w:r w:rsidRPr="00233F2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per oil immersion field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ED5" w:rsidRPr="00233F2E" w:rsidRDefault="00D30ED5" w:rsidP="00330F0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3F2E">
              <w:rPr>
                <w:rFonts w:ascii="Times New Roman" w:hAnsi="Times New Roman"/>
                <w:sz w:val="24"/>
                <w:szCs w:val="24"/>
              </w:rPr>
              <w:t>90/430 (21.0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30ED5" w:rsidRPr="00233F2E" w:rsidRDefault="00D30ED5" w:rsidP="00330F0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3F2E">
              <w:rPr>
                <w:rFonts w:ascii="Times New Roman" w:hAnsi="Times New Roman"/>
                <w:sz w:val="24"/>
                <w:szCs w:val="24"/>
              </w:rPr>
              <w:t>9/103 (9.0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30ED5" w:rsidRPr="00233F2E" w:rsidRDefault="00D30ED5" w:rsidP="00330F0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3F2E">
              <w:rPr>
                <w:rFonts w:ascii="Times New Roman" w:hAnsi="Times New Roman"/>
                <w:sz w:val="24"/>
                <w:szCs w:val="24"/>
              </w:rPr>
              <w:t>81/327 (25.0)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0ED5" w:rsidRPr="00233F2E" w:rsidRDefault="00D30ED5" w:rsidP="00330F0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30ED5" w:rsidRPr="00233F2E" w:rsidTr="00B645CB">
        <w:trPr>
          <w:trHeight w:val="300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ED5" w:rsidRPr="00233F2E" w:rsidRDefault="00D30ED5" w:rsidP="0050057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33F2E">
              <w:rPr>
                <w:rFonts w:ascii="Times New Roman" w:hAnsi="Times New Roman"/>
                <w:sz w:val="24"/>
                <w:szCs w:val="24"/>
                <w:lang w:val="en-US"/>
              </w:rPr>
              <w:t>Drug susceptible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ED5" w:rsidRPr="00233F2E" w:rsidRDefault="00D30ED5" w:rsidP="00330F0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3F2E">
              <w:rPr>
                <w:rFonts w:ascii="Times New Roman" w:hAnsi="Times New Roman"/>
                <w:sz w:val="24"/>
                <w:szCs w:val="24"/>
              </w:rPr>
              <w:t>271/366 (74.0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30ED5" w:rsidRPr="00233F2E" w:rsidRDefault="00D30ED5" w:rsidP="00330F0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3F2E">
              <w:rPr>
                <w:rFonts w:ascii="Times New Roman" w:hAnsi="Times New Roman"/>
                <w:sz w:val="24"/>
                <w:szCs w:val="24"/>
              </w:rPr>
              <w:t>28/40 (70.0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30ED5" w:rsidRPr="00233F2E" w:rsidRDefault="00D30ED5" w:rsidP="00330F0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3F2E">
              <w:rPr>
                <w:rFonts w:ascii="Times New Roman" w:hAnsi="Times New Roman"/>
                <w:sz w:val="24"/>
                <w:szCs w:val="24"/>
              </w:rPr>
              <w:t>243/326 (75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ED5" w:rsidRPr="00233F2E" w:rsidRDefault="00D30ED5" w:rsidP="00330F0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3F2E">
              <w:rPr>
                <w:rFonts w:ascii="Times New Roman" w:hAnsi="Times New Roman"/>
                <w:sz w:val="24"/>
                <w:szCs w:val="24"/>
              </w:rPr>
              <w:t>0.536</w:t>
            </w:r>
          </w:p>
        </w:tc>
      </w:tr>
      <w:tr w:rsidR="00D30ED5" w:rsidRPr="00233F2E" w:rsidTr="00B645CB">
        <w:trPr>
          <w:trHeight w:val="300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ED5" w:rsidRPr="00233F2E" w:rsidRDefault="00D30ED5" w:rsidP="0050057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33F2E">
              <w:rPr>
                <w:rFonts w:ascii="Times New Roman" w:hAnsi="Times New Roman"/>
                <w:sz w:val="24"/>
                <w:szCs w:val="24"/>
                <w:lang w:val="en-US"/>
              </w:rPr>
              <w:t>Multidrug resistant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ED5" w:rsidRPr="00233F2E" w:rsidRDefault="00D30ED5" w:rsidP="00330F0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3F2E">
              <w:rPr>
                <w:rFonts w:ascii="Times New Roman" w:hAnsi="Times New Roman"/>
                <w:sz w:val="24"/>
                <w:szCs w:val="24"/>
              </w:rPr>
              <w:t>40/366 (11.0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30ED5" w:rsidRPr="00233F2E" w:rsidRDefault="00D30ED5" w:rsidP="00330F0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3F2E">
              <w:rPr>
                <w:rFonts w:ascii="Times New Roman" w:hAnsi="Times New Roman"/>
                <w:sz w:val="24"/>
                <w:szCs w:val="24"/>
              </w:rPr>
              <w:t>4/40 (10.0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30ED5" w:rsidRPr="00233F2E" w:rsidRDefault="00D30ED5" w:rsidP="00330F0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3F2E">
              <w:rPr>
                <w:rFonts w:ascii="Times New Roman" w:hAnsi="Times New Roman"/>
                <w:sz w:val="24"/>
                <w:szCs w:val="24"/>
              </w:rPr>
              <w:t>36/326 (11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ED5" w:rsidRPr="00233F2E" w:rsidRDefault="00D30ED5" w:rsidP="00330F0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3F2E">
              <w:rPr>
                <w:rFonts w:ascii="Times New Roman" w:hAnsi="Times New Roman"/>
                <w:sz w:val="24"/>
                <w:szCs w:val="24"/>
              </w:rPr>
              <w:t>0.842</w:t>
            </w:r>
          </w:p>
        </w:tc>
      </w:tr>
      <w:tr w:rsidR="00D30ED5" w:rsidRPr="00233F2E" w:rsidTr="00B645CB">
        <w:trPr>
          <w:trHeight w:val="300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ED5" w:rsidRPr="00233F2E" w:rsidRDefault="00D30ED5" w:rsidP="0050057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33F2E">
              <w:rPr>
                <w:rFonts w:ascii="Times New Roman" w:hAnsi="Times New Roman"/>
                <w:sz w:val="24"/>
                <w:szCs w:val="24"/>
                <w:lang w:val="en-US"/>
              </w:rPr>
              <w:t>Fever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ED5" w:rsidRPr="00233F2E" w:rsidRDefault="00D30ED5" w:rsidP="00330F0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3F2E">
              <w:rPr>
                <w:rFonts w:ascii="Times New Roman" w:hAnsi="Times New Roman"/>
                <w:sz w:val="24"/>
                <w:szCs w:val="24"/>
              </w:rPr>
              <w:t>353/430 (82.0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30ED5" w:rsidRPr="00233F2E" w:rsidRDefault="00D30ED5" w:rsidP="00330F0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3F2E">
              <w:rPr>
                <w:rFonts w:ascii="Times New Roman" w:hAnsi="Times New Roman"/>
                <w:sz w:val="24"/>
                <w:szCs w:val="24"/>
              </w:rPr>
              <w:t>87/103 (84.0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30ED5" w:rsidRPr="00233F2E" w:rsidRDefault="00D30ED5" w:rsidP="00330F0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3F2E">
              <w:rPr>
                <w:rFonts w:ascii="Times New Roman" w:hAnsi="Times New Roman"/>
                <w:sz w:val="24"/>
                <w:szCs w:val="24"/>
              </w:rPr>
              <w:t>266/327 (81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ED5" w:rsidRPr="00233F2E" w:rsidRDefault="00D30ED5" w:rsidP="00330F0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3F2E">
              <w:rPr>
                <w:rFonts w:ascii="Times New Roman" w:hAnsi="Times New Roman"/>
                <w:sz w:val="24"/>
                <w:szCs w:val="24"/>
              </w:rPr>
              <w:t>0.471</w:t>
            </w:r>
          </w:p>
        </w:tc>
      </w:tr>
      <w:tr w:rsidR="00D30ED5" w:rsidRPr="00233F2E" w:rsidTr="00B645CB">
        <w:trPr>
          <w:trHeight w:val="300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ED5" w:rsidRPr="00233F2E" w:rsidRDefault="00D30ED5" w:rsidP="0050057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233F2E">
              <w:rPr>
                <w:rFonts w:ascii="Times New Roman" w:hAnsi="Times New Roman"/>
                <w:sz w:val="24"/>
                <w:szCs w:val="24"/>
                <w:lang w:val="en-US"/>
              </w:rPr>
              <w:t>Haemoptysis</w:t>
            </w:r>
            <w:proofErr w:type="spellEnd"/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ED5" w:rsidRPr="00233F2E" w:rsidRDefault="00D30ED5" w:rsidP="00330F0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3F2E">
              <w:rPr>
                <w:rFonts w:ascii="Times New Roman" w:hAnsi="Times New Roman"/>
                <w:sz w:val="24"/>
                <w:szCs w:val="24"/>
              </w:rPr>
              <w:t>156/425 (37.0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30ED5" w:rsidRPr="00233F2E" w:rsidRDefault="00D30ED5" w:rsidP="00330F0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3F2E">
              <w:rPr>
                <w:rFonts w:ascii="Times New Roman" w:hAnsi="Times New Roman"/>
                <w:sz w:val="24"/>
                <w:szCs w:val="24"/>
              </w:rPr>
              <w:t>42/100 (42.0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30ED5" w:rsidRPr="00233F2E" w:rsidRDefault="00D30ED5" w:rsidP="00330F0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3F2E">
              <w:rPr>
                <w:rFonts w:ascii="Times New Roman" w:hAnsi="Times New Roman"/>
                <w:sz w:val="24"/>
                <w:szCs w:val="24"/>
              </w:rPr>
              <w:t>114/325 (35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ED5" w:rsidRPr="00233F2E" w:rsidRDefault="00D30ED5" w:rsidP="00330F0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3F2E">
              <w:rPr>
                <w:rFonts w:ascii="Times New Roman" w:hAnsi="Times New Roman"/>
                <w:sz w:val="24"/>
                <w:szCs w:val="24"/>
              </w:rPr>
              <w:t>0.209</w:t>
            </w:r>
          </w:p>
        </w:tc>
      </w:tr>
      <w:tr w:rsidR="00D30ED5" w:rsidRPr="00233F2E" w:rsidTr="00B645CB">
        <w:trPr>
          <w:trHeight w:val="300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ED5" w:rsidRPr="00233F2E" w:rsidRDefault="00D30ED5" w:rsidP="0050057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33F2E">
              <w:rPr>
                <w:rFonts w:ascii="Times New Roman" w:hAnsi="Times New Roman"/>
                <w:sz w:val="24"/>
                <w:szCs w:val="24"/>
                <w:lang w:val="en-US"/>
              </w:rPr>
              <w:t>Cavities on chest x-ray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ED5" w:rsidRPr="00233F2E" w:rsidRDefault="00D30ED5" w:rsidP="00330F0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3F2E">
              <w:rPr>
                <w:rFonts w:ascii="Times New Roman" w:hAnsi="Times New Roman"/>
                <w:sz w:val="24"/>
                <w:szCs w:val="24"/>
              </w:rPr>
              <w:t>143/399 (36.0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30ED5" w:rsidRPr="00233F2E" w:rsidRDefault="00D30ED5" w:rsidP="00330F0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3F2E">
              <w:rPr>
                <w:rFonts w:ascii="Times New Roman" w:hAnsi="Times New Roman"/>
                <w:sz w:val="24"/>
                <w:szCs w:val="24"/>
              </w:rPr>
              <w:t>25/95 (26.0)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30ED5" w:rsidRPr="00233F2E" w:rsidRDefault="00D30ED5" w:rsidP="00330F0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3F2E">
              <w:rPr>
                <w:rFonts w:ascii="Times New Roman" w:hAnsi="Times New Roman"/>
                <w:sz w:val="24"/>
                <w:szCs w:val="24"/>
              </w:rPr>
              <w:t>118/304 (39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ED5" w:rsidRPr="00233F2E" w:rsidRDefault="00D30ED5" w:rsidP="00330F0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3F2E">
              <w:rPr>
                <w:rFonts w:ascii="Times New Roman" w:hAnsi="Times New Roman"/>
                <w:sz w:val="24"/>
                <w:szCs w:val="24"/>
              </w:rPr>
              <w:t>0.027</w:t>
            </w:r>
          </w:p>
        </w:tc>
      </w:tr>
    </w:tbl>
    <w:p w:rsidR="00D30ED5" w:rsidRPr="004B5384" w:rsidRDefault="00D30ED5" w:rsidP="00D30ED5">
      <w:pPr>
        <w:spacing w:after="0" w:line="480" w:lineRule="auto"/>
        <w:rPr>
          <w:rFonts w:ascii="Times New Roman" w:hAnsi="Times New Roman"/>
          <w:color w:val="000000"/>
          <w:sz w:val="24"/>
          <w:szCs w:val="24"/>
          <w:lang w:val="en-US"/>
        </w:rPr>
      </w:pPr>
      <w:proofErr w:type="spellStart"/>
      <w:proofErr w:type="gramStart"/>
      <w:r w:rsidRPr="004B5384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>a</w:t>
      </w:r>
      <w:r w:rsidRPr="004B5384">
        <w:rPr>
          <w:rFonts w:ascii="Times New Roman" w:hAnsi="Times New Roman"/>
          <w:color w:val="000000"/>
          <w:sz w:val="24"/>
          <w:szCs w:val="24"/>
          <w:lang w:val="en-US"/>
        </w:rPr>
        <w:t>BCG</w:t>
      </w:r>
      <w:proofErr w:type="spellEnd"/>
      <w:proofErr w:type="gramEnd"/>
      <w:r w:rsidRPr="004B5384">
        <w:rPr>
          <w:rFonts w:ascii="Times New Roman" w:hAnsi="Times New Roman"/>
          <w:color w:val="000000"/>
          <w:sz w:val="24"/>
          <w:szCs w:val="24"/>
          <w:lang w:val="en-US"/>
        </w:rPr>
        <w:t xml:space="preserve">: vaccine against Bacillus </w:t>
      </w:r>
      <w:proofErr w:type="spellStart"/>
      <w:r w:rsidRPr="004B5384">
        <w:rPr>
          <w:rFonts w:ascii="Times New Roman" w:hAnsi="Times New Roman"/>
          <w:color w:val="000000"/>
          <w:sz w:val="24"/>
          <w:szCs w:val="24"/>
          <w:lang w:val="en-US"/>
        </w:rPr>
        <w:t>Calmette-Guérin</w:t>
      </w:r>
      <w:proofErr w:type="spellEnd"/>
      <w:r w:rsidRPr="004B5384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 xml:space="preserve">, </w:t>
      </w:r>
      <w:proofErr w:type="spellStart"/>
      <w:r w:rsidRPr="004B5384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>b</w:t>
      </w:r>
      <w:r w:rsidRPr="004B5384">
        <w:rPr>
          <w:rFonts w:ascii="Times New Roman" w:hAnsi="Times New Roman"/>
          <w:color w:val="000000"/>
          <w:sz w:val="24"/>
          <w:szCs w:val="24"/>
          <w:lang w:val="en-US"/>
        </w:rPr>
        <w:t>HIV</w:t>
      </w:r>
      <w:proofErr w:type="spellEnd"/>
      <w:r w:rsidRPr="004B5384">
        <w:rPr>
          <w:rFonts w:ascii="Times New Roman" w:hAnsi="Times New Roman"/>
          <w:color w:val="000000"/>
          <w:sz w:val="24"/>
          <w:szCs w:val="24"/>
          <w:lang w:val="en-US"/>
        </w:rPr>
        <w:t xml:space="preserve">: human immunodeficiency virus, </w:t>
      </w:r>
      <w:proofErr w:type="spellStart"/>
      <w:r w:rsidRPr="004B5384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>c</w:t>
      </w:r>
      <w:r w:rsidRPr="004B5384">
        <w:rPr>
          <w:rFonts w:ascii="Times New Roman" w:hAnsi="Times New Roman"/>
          <w:color w:val="000000"/>
          <w:sz w:val="24"/>
          <w:szCs w:val="24"/>
          <w:lang w:val="en-US"/>
        </w:rPr>
        <w:t>AFB</w:t>
      </w:r>
      <w:proofErr w:type="spellEnd"/>
      <w:r w:rsidRPr="004B5384">
        <w:rPr>
          <w:rFonts w:ascii="Times New Roman" w:hAnsi="Times New Roman"/>
          <w:color w:val="000000"/>
          <w:sz w:val="24"/>
          <w:szCs w:val="24"/>
          <w:lang w:val="en-US"/>
        </w:rPr>
        <w:t xml:space="preserve">: acid fast bacilli, </w:t>
      </w:r>
      <w:r w:rsidRPr="004B5384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>d</w:t>
      </w:r>
      <w:r w:rsidRPr="004B5384">
        <w:rPr>
          <w:rFonts w:ascii="Times New Roman" w:hAnsi="Times New Roman"/>
          <w:color w:val="000000"/>
          <w:sz w:val="24"/>
          <w:szCs w:val="24"/>
          <w:lang w:val="en-US"/>
        </w:rPr>
        <w:t xml:space="preserve"> X</w:t>
      </w:r>
      <w:r w:rsidRPr="004B5384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 xml:space="preserve">2 </w:t>
      </w:r>
      <w:r w:rsidRPr="004B5384">
        <w:rPr>
          <w:rFonts w:ascii="Times New Roman" w:hAnsi="Times New Roman"/>
          <w:color w:val="000000"/>
          <w:sz w:val="24"/>
          <w:szCs w:val="24"/>
          <w:lang w:val="en-US"/>
        </w:rPr>
        <w:t xml:space="preserve">test, </w:t>
      </w:r>
      <w:proofErr w:type="spellStart"/>
      <w:r w:rsidRPr="004B5384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>e</w:t>
      </w:r>
      <w:r w:rsidRPr="004B5384">
        <w:rPr>
          <w:rFonts w:ascii="Times New Roman" w:hAnsi="Times New Roman"/>
          <w:color w:val="000000"/>
          <w:sz w:val="24"/>
          <w:szCs w:val="24"/>
          <w:lang w:val="en-US"/>
        </w:rPr>
        <w:t>Kruskall</w:t>
      </w:r>
      <w:proofErr w:type="spellEnd"/>
      <w:r w:rsidRPr="004B5384">
        <w:rPr>
          <w:rFonts w:ascii="Times New Roman" w:hAnsi="Times New Roman"/>
          <w:color w:val="000000"/>
          <w:sz w:val="24"/>
          <w:szCs w:val="24"/>
          <w:lang w:val="en-US"/>
        </w:rPr>
        <w:t xml:space="preserve"> Wallis test</w:t>
      </w:r>
      <w:r w:rsidR="00B645CB">
        <w:rPr>
          <w:rFonts w:ascii="Times New Roman" w:hAnsi="Times New Roman"/>
          <w:color w:val="000000"/>
          <w:sz w:val="24"/>
          <w:szCs w:val="24"/>
          <w:lang w:val="en-US"/>
        </w:rPr>
        <w:t xml:space="preserve">, </w:t>
      </w:r>
      <w:r w:rsidR="00B645CB" w:rsidRPr="002A1BE1">
        <w:rPr>
          <w:rFonts w:ascii="Times New Roman" w:hAnsi="Times New Roman"/>
          <w:sz w:val="24"/>
          <w:szCs w:val="24"/>
          <w:vertAlign w:val="superscript"/>
          <w:lang w:val="en-US"/>
        </w:rPr>
        <w:t>f</w:t>
      </w:r>
      <w:r w:rsidR="00B645CB" w:rsidRPr="002A1BE1">
        <w:rPr>
          <w:rFonts w:ascii="Times New Roman" w:hAnsi="Times New Roman"/>
          <w:sz w:val="24"/>
          <w:szCs w:val="24"/>
          <w:lang w:val="en-US"/>
        </w:rPr>
        <w:t xml:space="preserve"> Student's t-test.</w:t>
      </w:r>
    </w:p>
    <w:p w:rsidR="00D30ED5" w:rsidRPr="004B5384" w:rsidRDefault="00D30ED5" w:rsidP="00D30ED5">
      <w:pPr>
        <w:spacing w:after="0" w:line="480" w:lineRule="auto"/>
        <w:rPr>
          <w:rFonts w:ascii="Times New Roman" w:hAnsi="Times New Roman"/>
          <w:color w:val="000000"/>
          <w:sz w:val="24"/>
          <w:szCs w:val="24"/>
          <w:lang w:val="en-US"/>
        </w:rPr>
      </w:pPr>
      <w:proofErr w:type="gramStart"/>
      <w:r w:rsidRPr="004B5384">
        <w:rPr>
          <w:rFonts w:ascii="Times New Roman" w:hAnsi="Times New Roman"/>
          <w:color w:val="000000"/>
          <w:sz w:val="24"/>
          <w:szCs w:val="24"/>
          <w:lang w:val="en-US"/>
        </w:rPr>
        <w:lastRenderedPageBreak/>
        <w:t>SD, Standard deviation; IQR, Interquartile range.</w:t>
      </w:r>
      <w:proofErr w:type="gramEnd"/>
    </w:p>
    <w:p w:rsidR="005C7492" w:rsidRPr="002A1BE1" w:rsidRDefault="005C7492">
      <w:pPr>
        <w:rPr>
          <w:lang w:val="en-US"/>
        </w:rPr>
      </w:pPr>
    </w:p>
    <w:sectPr w:rsidR="005C7492" w:rsidRPr="002A1BE1" w:rsidSect="00B645CB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0ED5"/>
    <w:rsid w:val="00051232"/>
    <w:rsid w:val="000D73A5"/>
    <w:rsid w:val="00233F2E"/>
    <w:rsid w:val="002A1BE1"/>
    <w:rsid w:val="00330F05"/>
    <w:rsid w:val="005C7492"/>
    <w:rsid w:val="00A03D5A"/>
    <w:rsid w:val="00AE6EF2"/>
    <w:rsid w:val="00B175FD"/>
    <w:rsid w:val="00B645CB"/>
    <w:rsid w:val="00D30ED5"/>
    <w:rsid w:val="00D36966"/>
    <w:rsid w:val="00DD0F3A"/>
    <w:rsid w:val="00E51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0ED5"/>
    <w:rPr>
      <w:rFonts w:ascii="Calibri" w:eastAsia="Times New Roman" w:hAnsi="Calibri" w:cs="Times New Roman"/>
      <w:lang w:eastAsia="es-MX"/>
    </w:rPr>
  </w:style>
  <w:style w:type="paragraph" w:styleId="Ttulo1">
    <w:name w:val="heading 1"/>
    <w:basedOn w:val="Normal"/>
    <w:link w:val="Ttulo1Car"/>
    <w:uiPriority w:val="9"/>
    <w:qFormat/>
    <w:rsid w:val="00D30ED5"/>
    <w:pPr>
      <w:spacing w:before="100" w:beforeAutospacing="1" w:after="100" w:afterAutospacing="1" w:line="240" w:lineRule="auto"/>
      <w:outlineLvl w:val="0"/>
    </w:pPr>
    <w:rPr>
      <w:rFonts w:ascii="Times New Roman" w:hAnsi="Times New Roman"/>
      <w:b/>
      <w:bCs/>
      <w:kern w:val="36"/>
      <w:sz w:val="48"/>
      <w:szCs w:val="4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30ED5"/>
    <w:rPr>
      <w:rFonts w:ascii="Times New Roman" w:eastAsia="Times New Roman" w:hAnsi="Times New Roman" w:cs="Times New Roman"/>
      <w:b/>
      <w:bCs/>
      <w:kern w:val="36"/>
      <w:sz w:val="48"/>
      <w:szCs w:val="48"/>
      <w:lang w:eastAsia="es-MX"/>
    </w:rPr>
  </w:style>
  <w:style w:type="paragraph" w:customStyle="1" w:styleId="Default">
    <w:name w:val="Default"/>
    <w:rsid w:val="00D30ED5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 w:eastAsia="es-MX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0ED5"/>
    <w:rPr>
      <w:rFonts w:ascii="Calibri" w:eastAsia="Times New Roman" w:hAnsi="Calibri" w:cs="Times New Roman"/>
      <w:lang w:eastAsia="es-MX"/>
    </w:rPr>
  </w:style>
  <w:style w:type="paragraph" w:styleId="Ttulo1">
    <w:name w:val="heading 1"/>
    <w:basedOn w:val="Normal"/>
    <w:link w:val="Ttulo1Car"/>
    <w:uiPriority w:val="9"/>
    <w:qFormat/>
    <w:rsid w:val="00D30ED5"/>
    <w:pPr>
      <w:spacing w:before="100" w:beforeAutospacing="1" w:after="100" w:afterAutospacing="1" w:line="240" w:lineRule="auto"/>
      <w:outlineLvl w:val="0"/>
    </w:pPr>
    <w:rPr>
      <w:rFonts w:ascii="Times New Roman" w:hAnsi="Times New Roman"/>
      <w:b/>
      <w:bCs/>
      <w:kern w:val="36"/>
      <w:sz w:val="48"/>
      <w:szCs w:val="4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30ED5"/>
    <w:rPr>
      <w:rFonts w:ascii="Times New Roman" w:eastAsia="Times New Roman" w:hAnsi="Times New Roman" w:cs="Times New Roman"/>
      <w:b/>
      <w:bCs/>
      <w:kern w:val="36"/>
      <w:sz w:val="48"/>
      <w:szCs w:val="48"/>
      <w:lang w:eastAsia="es-MX"/>
    </w:rPr>
  </w:style>
  <w:style w:type="paragraph" w:customStyle="1" w:styleId="Default">
    <w:name w:val="Default"/>
    <w:rsid w:val="00D30ED5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3080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92</Words>
  <Characters>2158</Characters>
  <Application>Microsoft Office Word</Application>
  <DocSecurity>0</DocSecurity>
  <Lines>17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DS</dc:creator>
  <cp:lastModifiedBy>Garcigar</cp:lastModifiedBy>
  <cp:revision>3</cp:revision>
  <dcterms:created xsi:type="dcterms:W3CDTF">2018-01-15T18:38:00Z</dcterms:created>
  <dcterms:modified xsi:type="dcterms:W3CDTF">2018-02-14T21:02:00Z</dcterms:modified>
</cp:coreProperties>
</file>